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BE576" w14:textId="77777777" w:rsidR="00522019" w:rsidRPr="00585127" w:rsidRDefault="00522019" w:rsidP="00522019">
      <w:pPr>
        <w:rPr>
          <w:b/>
        </w:rPr>
      </w:pPr>
      <w:r w:rsidRPr="00585127">
        <w:rPr>
          <w:b/>
        </w:rPr>
        <w:t>S</w:t>
      </w:r>
      <w:r>
        <w:rPr>
          <w:b/>
        </w:rPr>
        <w:t>3</w:t>
      </w:r>
      <w:r w:rsidRPr="00585127">
        <w:rPr>
          <w:b/>
        </w:rPr>
        <w:t xml:space="preserve"> Table. Parameters used by different studies for setting up a prediction model for neurological outcome and mortality [26-76].</w:t>
      </w:r>
    </w:p>
    <w:p w14:paraId="40EEDD13" w14:textId="77777777" w:rsidR="00522019" w:rsidRPr="007010B7" w:rsidRDefault="00522019" w:rsidP="00522019">
      <w:pPr>
        <w:rPr>
          <w:i/>
          <w:color w:val="000000"/>
        </w:rPr>
      </w:pPr>
    </w:p>
    <w:tbl>
      <w:tblPr>
        <w:tblW w:w="50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4"/>
        <w:gridCol w:w="507"/>
        <w:gridCol w:w="338"/>
        <w:gridCol w:w="338"/>
        <w:gridCol w:w="338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02"/>
      </w:tblGrid>
      <w:tr w:rsidR="00522019" w:rsidRPr="007010B7" w14:paraId="033D4BF7" w14:textId="77777777" w:rsidTr="009C437A">
        <w:trPr>
          <w:cantSplit/>
          <w:trHeight w:val="284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6A3E97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Variabl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940193F" w14:textId="77777777" w:rsidR="00522019" w:rsidRPr="00E508AC" w:rsidRDefault="00522019" w:rsidP="009C437A">
            <w:pPr>
              <w:ind w:left="113" w:right="113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No of scores which using variable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textDirection w:val="btLr"/>
            <w:hideMark/>
          </w:tcPr>
          <w:p w14:paraId="2B158DBC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5-R score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74EB24E8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APACHE II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7BF3E0A6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Beom's prediction model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55FE309F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CAHP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139C2865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CAHP + NfL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68C65BFE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CAHP + NSE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1CC40D0C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C-GRApH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28353CCF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CRASS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1D6A9490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CREST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1CD2171B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ED-PLANN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42CD2287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FOUR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52B265F7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GCS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20FE952A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GCS_M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61AD3D54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Hayakawa's prediction model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4E16ADE2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Ji's predicton modell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5719A64B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MIRACLE 2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0E0D7A5E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Nishioka's model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361C29F0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NULL-PLEASE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7181A218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OHCA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15345E9E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OHCA + NfL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151E9C75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OHCA + NSE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5264EBCD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CAC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04B6F344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HR-RS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799F185E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ROLOGUE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6776D5D7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rCAST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54F69782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SAPS II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131F407A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simple prognostication score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30F95187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SLANT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67B96D46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SOFA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4FA21056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SWAP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1759A164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TIMECARD</w:t>
            </w:r>
          </w:p>
        </w:tc>
        <w:tc>
          <w:tcPr>
            <w:tcW w:w="120" w:type="pct"/>
            <w:shd w:val="clear" w:color="auto" w:fill="auto"/>
            <w:noWrap/>
            <w:textDirection w:val="btLr"/>
            <w:hideMark/>
          </w:tcPr>
          <w:p w14:paraId="64912D40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TTM</w:t>
            </w:r>
          </w:p>
        </w:tc>
        <w:tc>
          <w:tcPr>
            <w:tcW w:w="107" w:type="pct"/>
            <w:shd w:val="clear" w:color="auto" w:fill="auto"/>
            <w:noWrap/>
            <w:textDirection w:val="btLr"/>
            <w:hideMark/>
          </w:tcPr>
          <w:p w14:paraId="3081EBBC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VIS</w:t>
            </w:r>
          </w:p>
        </w:tc>
      </w:tr>
      <w:tr w:rsidR="00522019" w:rsidRPr="007010B7" w14:paraId="3344A565" w14:textId="77777777" w:rsidTr="009C437A">
        <w:trPr>
          <w:trHeight w:val="32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197ECD7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Initial rhythm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65D11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5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13602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5CC19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7B764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75530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FE966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DC87A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4C8E7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018C8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878B3B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94494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CD018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C0DA8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8D681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DFAA9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9FB04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3A7CB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CE778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CC5F2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6BC86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8F3980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1BBCA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220FE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C9606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83DB1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79818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6B3FB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78D66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C615B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3C07B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FFCE9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A5670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6E27D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1FFC75E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16C161A5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B89D22E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Ag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511B4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8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907AA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BDA51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744AF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6BA74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EFC998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9A579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1FE2C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4B9D5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E11E6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57330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4E3BF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5F15B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D12D6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C6C47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6C0E7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73505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DD9EC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21003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1272E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D007B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C445C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B6B94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EE3FD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1408A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F9CCE9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DADCA6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3B761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2E169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2473C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7B18A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86D735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EEC50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580A1B2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61B7390F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13CBB7AF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No-flow tim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5265A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4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12908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3F9B9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40655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7D908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1D780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92BC9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591C0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9452F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3EB5B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CD7F2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94B17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6859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4EA81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92A59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E84F8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40B40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48632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101EB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76323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071072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2C2C3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A9647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7F25C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DA391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CDC8E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8A0342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FEBDC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C23DF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CF6CE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9149F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CF21C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4EDC9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2270F01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116D2B15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4D14CFB6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Low-flow tim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715C1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3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E702E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6706E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807B1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003EB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73906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977C50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CDFF1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C12BD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BBC06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D02AF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0C5A5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F34A1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6E704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D653C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588FB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8D856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4426F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97F4C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96335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3D2BC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C49B6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8B784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92AAF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B597C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8C832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909BE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8B8D45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B7D4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60B8E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A22D7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B6126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EBF44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3B06DD8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3DAEEFC5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41A9075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H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24AB7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3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D2378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A97E0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54A4A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3DEA9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5DA51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92E4A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59D1B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CE985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CB82DF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C8DC3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B5D2C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63BBC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270CC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21AED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3C6C3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0F12E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549EE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6016D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58648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14B07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C3560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C8CB6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2FD50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0B761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BED57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10AA3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5E2A3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4854E1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120D0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48B316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F3A83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8937C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7B2E639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30044583" w14:textId="77777777" w:rsidTr="009C437A">
        <w:trPr>
          <w:trHeight w:val="42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B312BA9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Witnessed / unwitnessed arrest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64DD1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82AE5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068456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3A966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A879C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54C67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A4DE69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95281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30F63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637F3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1440E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0A317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1946F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C4B1F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ED60E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AC1D0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E30AA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1BC84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E0684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40D1CA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10D04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1290E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4CC8D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C2271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636E2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85E09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0564C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F73BF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C47C9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ECDBD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B9996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3F9C6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60D36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149B973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020BB4D3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EEB7F18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Epinephrin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7780A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0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8F64B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1725A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D0C76D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37397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A5837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B2681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511D9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E909C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286AD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0985EC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78BE8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3115F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25241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E63B0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736FF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A9BD45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2EC81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BE8E5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68839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8D10C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CA2CE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28E4F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E3E1B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657267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6B55D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C7B10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E02B2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E4FC9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BB233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243DB1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37D0F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58CA5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0157029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75C42DE2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1624C531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Glasgow Coma Scal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ADB32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9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BF32F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1290E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4E7A8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BFBA9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658D5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EB363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8AC08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07F25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2EA1AB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A1020E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CBBEE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E683E9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37404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A936C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A6AA5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4E08E4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BE79F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5968C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15335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45E9DE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CDC0A2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7E10D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5A164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E155E6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D3B9F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91E7B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7306B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D4520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5C747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ECFED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F8DFA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5AA202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7AA0615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74D1E7C1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221361C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Lactat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257F2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9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8BD0B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D3BDC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2429F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6B158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253D8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B7007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99E8E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89336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849F9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EB937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85F34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D2047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01384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4D790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D00AA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361F7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6297F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6C8FE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D8B0E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08A6E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F6D3D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28B6B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F76B3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FDA09A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B14DA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FD789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07AF5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DE73D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0E299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5F3C4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9884A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F26B79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2B5EF46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0AC8021B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33B4D1FF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Creatinin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E8F94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8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B00A3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8579C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9DF3A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9838A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C1944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661C06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1E349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D529A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ACA5F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68DA7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90DA5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1646A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CA0595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904A0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75C0B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6E3CB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01B057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ADF57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AF598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D0B8FA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F93B9B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47669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38481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315C0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A4B76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1C1D0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920A6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A5029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61C63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FDA73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039E4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DCBCD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2145B89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0ADE57E5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36057996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Time to ROSC (no flow + low-flow time)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1636A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7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3C53C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65E2D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BC0FC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B5E53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2730F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8F5B2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A91A6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A668F8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9BF02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59BD8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5C97D7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DF6E1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8F27B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F4977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646CB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ABFF0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627E4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92B35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F6289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8097A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46B73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F0634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1D2C2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34999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6F4BDC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221EB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002F3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200C5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85A09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6EDC4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049F2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5B5AF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7CBD727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47734EF6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EDE92EF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 xml:space="preserve">Motor response 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B78AC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5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53D7B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87AF7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63719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08EC4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5DD58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D6A06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D42D9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E6C19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9DAAB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AB787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3A21D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31E10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9340F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2FC84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240EE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5BD6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5158B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CC4CEF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4521A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285BB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53F5E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30D075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DE7FF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DF58B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5BD46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FF03E6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97884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653095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9A45B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725C8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D5433A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24D951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455E230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345DD252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DA917C6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rehospital ROSC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01C9B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5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A35F1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83123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5F08F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E8F4E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07383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03DBE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6185C4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97DE9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430A7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F464C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C9C91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34E2D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EFC16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DC529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58EBC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592BD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F3EA6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74C26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52670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470BD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9E664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C6F24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49A65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7F774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0FBB8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9B0B7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143FC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E09EA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34085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310C5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B2F61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97A8B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582F946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6891B393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E5A5A86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upillary light or corneal reflex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4F8C2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5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C0032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46440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AD0F1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29E9C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FA8F7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5EEB6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F7A7F9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7E09F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512C7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237BA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4B151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74533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A9529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D2ADD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631CE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583B3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E52F8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5E54C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E7D37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A8C01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DE2B3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2CB64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5A48D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5AA3C9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EE38C2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84947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3FE95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E7F8F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47CCD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8A202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00867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330DD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0AA7F5E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4B906F7F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38A2F6A1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Arrest setting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DC4B5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4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44169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225BB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826622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90AC7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0344AF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2C860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1E791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18F45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62D79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F6A7B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8CA66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DD829C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8C7ED9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F2B77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7407A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563B7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349EC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BCCC0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EC132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A81E4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9F6D5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3204F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F4215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B0ACC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8E1066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BFEC3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D606C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CE991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5D40C4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E7E27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4E81E4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7DDD62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446E03B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457B7875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F123EF0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Bilirubin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057B4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3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57BAB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3A21F6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9B52A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BE151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3C50C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F39CF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D96BD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0A4B0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EE23E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E49AF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195F6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6DC75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8425A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A5261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B464C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8B075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A4DD9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D6771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A2DFB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6DDBE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99238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F3BA6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4286D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3AB66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7442E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37FF6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4CBCB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F0DD8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7031E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384AC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599B3E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973ED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0952B87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09C1B64B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CC9086E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Etiology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553B5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3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D1D76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C41C57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4041E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2D7AE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D017E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30DC2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7B37C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16FB1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ABBDF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A32B9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FCCBDB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96D83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F2964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7C97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DD79C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9490F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8B3CB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A5D7A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25010D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4A1FD4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7DDD4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9F4A9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FD02C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60858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EF61D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893EC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39878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10DA7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9B2A8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BB689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A74F4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983C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37566DD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4BE79DE0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77B0A26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lastRenderedPageBreak/>
              <w:t>FiO₂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4148C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3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9175C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60F0D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04713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7880F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F8FEE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57454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E095D1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45AF8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6C666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A231E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61174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C6C6A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BFAF9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BEF84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48ED1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6BCE8C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83A9DB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C2432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69669A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5F567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854C0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C1995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250D7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82DDD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8600E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DDC92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79D2B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95037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B25E9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E3C4D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02200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9281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5A8F70C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3171289E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FA06AB4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Mean arterial pressur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2A241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3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B6DEF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93AEE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AA78B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E6BEC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632BE1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B2C58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51AC9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569B5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92D9F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C16FE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EF35E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F3CD3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1478D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6CC35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8EEEB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69DED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95D21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A89D5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5A99B5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B8B55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10A90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328CF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57153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D5698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3EEAD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C4F36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B9BAF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4555D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FAEBF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3BAB9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337F0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9DE77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0FC5C70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64C0F611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5D2FFD67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Ongoing CPR on arrival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519479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3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DD1AC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E599F8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F4A10A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6EA8B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4C707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827CC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FA0DD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F22E2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E14C5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3B361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980EC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7C38D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9C972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60466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78D77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EEE12F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E59A24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FB3923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FD8E6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4C6B9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6C7805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92EA8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3B6EE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1A0FB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D9FF7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29D76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39C1E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6D127F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F80A0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A55E6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2431B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93590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23CC03F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2D795AE0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59ACD420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otassium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52A35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3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50568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138B4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D2D24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DA8D9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76CDD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C3B83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7E697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A124D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0F3CC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9C3F2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2F2A8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7F972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D73EE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94646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DBB5E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DD4E0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06715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366BB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D05C2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6AF40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2026B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7A8F4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D76B3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E39D1E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36ADD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B6DA0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D82E9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80391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1ADFD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0A866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D255C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31E75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7F85076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134203D7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3A00B3C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Sodium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DBB7B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3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22D24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FEA950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563610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8EB6E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0AA9B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1E5C8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D0689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49D9A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3093B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A0CE5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17E1A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38908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0E0C4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F9A2E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DEC8BE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C112E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FE57B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79069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FE9E4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0AF85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E4EBD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380AE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06B5B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C7685C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F7CC2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2600DB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FA467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6E5D8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061DF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FB963F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3D4B5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7FC9B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796ADA3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493EB7C7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69A07D3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White blood cell count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2B16C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3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14893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CE09EB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35412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12106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E0BE39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27A73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47F1F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1AF8C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C6FF4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3B237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CBCD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9819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17D19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D16D3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56E5F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C1F80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55B5B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29AAD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8ACC4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CB63B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BC0AA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F0F5C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1239C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3F304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2BFB5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5639D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F66D1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C2C4D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07727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BFBFD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30395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1446A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70E62C4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3FD28614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61D287C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Brainstem reflexes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A6D2B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5EDD29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B532E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6F141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62DBC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96FD5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38209D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BF392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0100D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89DFE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25F18F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4DFEE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395DE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D36FC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742CD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E8FE3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6D29B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E74CD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7BC6B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8463C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F4B3B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9E647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80267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5117F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1081E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54060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77501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47981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A339C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EC9A6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EB443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A4EF0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730C2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41A7075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3F8A549C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A6E7A72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Changing rhythm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5C1E5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04A88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5C304D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9E4B6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BEB1D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B84FC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3D96F9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79BD0A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A0386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9FFDC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D70CD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14564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3E577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ADD46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BB714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F496A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44DF9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43341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316C8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1E718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F54D9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AF3B2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7D2D2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239C67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7EF3B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59317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CC591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8352B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087A7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4EEE1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11A1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7E07A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F9191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4B45604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164BA50C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38DCCAF3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Chronic diseas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62A3C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32829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C84DD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5E33E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F9EAC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AFACA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805C6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651F4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6CB99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177E9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601FF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B6A25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7DCCA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1FEFB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E3D08C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87132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F5F2D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71123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D5B7F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FEE6E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ED0EE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361655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7AC2D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292212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0DB31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9CA43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53E20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13653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1F934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61D48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22F5F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439BF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C411C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31EAC31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31E915B5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F0786B6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Coronary artery disease, known pre-arrest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C7EDA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F4EAF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CE71AF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032F2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A34E3C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141A4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3FB68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4967F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26B7F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6D3A6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6664E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3A93F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4B499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52FE0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9E8E42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86A00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5B6659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652AE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2BA4D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601D3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4E38B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E203D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B94C3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AD5A9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478CAF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1022F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1AAD3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73A2A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3460D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743FC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EC03C3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D2F24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A5880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1B5F4BB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01AD3825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55F29340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Eye respons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07D79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E59CF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4C24CB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053AA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A716E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2611F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C8B916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5645D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C1D5C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83424B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71DBF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0FADB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88981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400DF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65760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6CEF1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21C057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0A791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D4B03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7A042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FEC56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E8694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1C50C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53460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B301D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5A79E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02B8B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74B6E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9A33E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C7142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5C8B6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5C146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88941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51A6A8F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34BB376E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D4F9531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Gender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1B6A0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BF1DE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EB09D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4E4B47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ED6BF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53B7E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C3C6B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ABC04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FC8DE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DBD70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4D48BF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0A88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33D23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14C4A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C8FC6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F86FA8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46702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4950D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4AF760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4F417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8FF73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0B78D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274F4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19571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2E262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7B87F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1C76C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05C53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6D05F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8B776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6F8E1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ABF27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8253D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4FD836C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38CDC6F2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D4A5274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Heart rate/puls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49D74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D5706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546DC2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78230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E5789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514FD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71C4E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89B8FC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2E8D36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0258F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A1C4AC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6CC97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78F38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22749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DF2E0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5F4A6D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B1751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E5341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0D310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1F849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82E1F3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C6F9D8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FC02A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FE0DF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369B1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CBDC1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FC613C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F0809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822AE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B39D2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AA1C45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F5A37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8C8A4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76A1D0A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01743797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49560190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In hospital re-arrest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386CE6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A8034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92A2C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7C241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81077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08C8F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123F9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1E3C8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03E0A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CD4A1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9F564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BCBA8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44DA33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7C4A3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378E1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5238E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5EEDF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3DCA92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50FC8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F4A0F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CFAFA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92223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37403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A76C9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FD212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ED1E7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B6CAD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91885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28DF8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13268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BA4B5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7E8D57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5325E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12E1F4A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137CCF64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2854BCF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NfL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BA27A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8F323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8642F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C3050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A4791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C747B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1827A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4B7080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BB581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A2E837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76D07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28235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E0D70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CA7507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9C69B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58C3D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5EDD4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5C17D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90BFA5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8F7D8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D0489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7C9AF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511F9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34B57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23AF5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0A6D2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50A552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706BF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E9C2A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DE8E0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FAEC2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42263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C1504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7932233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754BBE02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362CF8D5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NS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52E47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14527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ACB55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B4913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34761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8A38BF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3DC91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57637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98EF73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ADC02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B0AE1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12BA9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8CE25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D4C36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593A6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2288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DBF68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8DC3A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97CE5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D4807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50C4A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95CED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52D6F4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12570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A15A6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16A18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3F65A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C2C692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CAC5C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412172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0EB49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32F01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31066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6CCFA72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4E0D2DDF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5C539E6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aCO₂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4B316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B3183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B4704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4481D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36603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16C80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053D9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17A8F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ABAA61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581777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D1379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4FA05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C7BBE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80FFA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DDCA3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A2B00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483B3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15514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DBDA8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5B165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7471A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38E50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B7948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C9444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F4E083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9E732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B3C5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BD087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FB72C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6E640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003B6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F4D17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14884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64BD525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32C7E3BE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AA5A26B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aO₂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54DDF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D4AA5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98BD3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A0353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25211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745BF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F8A61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408F85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2C0F5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056B3A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382A4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ABB8AD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CA1CC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BF648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812FA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0E80A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6B205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EC3E1D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BB350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EEB54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ADF75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F63FB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F7F08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D4489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F1638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84255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9A02C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A6A5E2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AA8BF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C7F9A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C1C96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5905D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418EC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111020D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061D0F9A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3978C67E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aO₂/FiO₂ ratio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639AC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35975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FABBC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032B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A95FD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CD87E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E289F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5D4CB8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902C3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FC383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050C0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AAC93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5F66C6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A92C9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217FA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2A931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5AA5E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9AD3F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C1ECF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AD8C5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EDA4B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D4184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B35C6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ED307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68220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EE9BF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AE1633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A8EA3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22DE54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C2599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F4E76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5E459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9F9BC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1A27DB8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16628DE5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3EC46B6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latelets, ×10³/µL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617DB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1FFDB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5620F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3B6D6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CE037B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C675F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A97D8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42296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3AD0B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670D0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6C612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D7B5D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67B41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C7414F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C544BC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ECC0A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A8987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ED20F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16453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46A7D0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4BC09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2890D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4A3B9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DDBAE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57BA4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91525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11923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22954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FC4B99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1029D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23384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3428E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122FF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4EC5D3F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1598F012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5DEA3CC4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Respiration pattern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2A1C5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8E407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4B459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B93BB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35E75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F84C4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93BDB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E2524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47C239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6F67E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F1B3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906EF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FE4B8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A46AA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9CBAE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BBCE4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E5F5E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18676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43C03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3304F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51FD3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6B715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E7A19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301F2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275B6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EA68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8B8719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6EA54F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CA80E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BF79A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AAD8C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4C283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AF5D2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7094C00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40CFEE0A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73E9651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Serum glucos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19689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CEF19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168A7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CBC17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C8D25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739EF4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9C6B6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D2142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5B268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E2028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86D33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61182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E96F9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6A7CE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4742C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D8917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52958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3DF33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A95DA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7A982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2ACFE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76A74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FD6C1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28D23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15B81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43121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1A7CE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36CE1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8CFAD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808DB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CA278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5B7C2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B5AAC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38661F6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54AFEE1D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3EBC8E2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Temperatur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786320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39618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5E3F1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0A8570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1EE44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278D7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6B181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88595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D730E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7CA5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F646E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0B8CB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21750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292C09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F34C2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BD523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076D2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F3705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28DD1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B5C8D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E7B18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6919F4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98DCA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550B5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A0F64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15BED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461F6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2FBD9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87FC8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F092C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43AAE4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A3DEF6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153EA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1B10203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6893CC18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C4EA11A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Acute renal failur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87691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D780E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7A01C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A2140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E7B60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3FD23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70320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3B997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7B7E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B1535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D6EBB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1DFE1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AA533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470CC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C1A65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179AC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9A3E5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755FB8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9F29C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13B3C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E4C15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DB187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45E3C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40D1C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BD139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A46BB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4C4C3E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9CB49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C8AA6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E3DBE9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C618F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B7F79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A3645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524CD4F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6301AC0F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9099AED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Advanced airway management during cardiac arrest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89204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A84E1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C96DD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880A5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0112F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40FDB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51747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ED310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7DA2F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E0DE8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C4C45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AE2B4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BE460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791B6E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22FB3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0C160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B66C2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5FEAF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C4B9B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14F0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6B995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E5EE3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F00DB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4A201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BE9FB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0255F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A8FC2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DE8E6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09F9A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BA8B2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782B3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1E6F4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9F437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1EEC1C2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3D285A3E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5232A0C0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Amiodaron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4DD5C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0EAF3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65E51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11ADA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33F5F2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31DDD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1955C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FD969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8778D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3304A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A4657F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A90AF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15E7E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6EDB7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E64DC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43AF0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9F700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9A638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E95D4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AB626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EAD07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4BAD1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3CE32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E298F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143C0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50177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A0DCD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43F46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03C8E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3FAD5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EAF2C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715B7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CFD37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06EFEB7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449CE16A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501AD098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Bicarbonat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C1296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5EAB5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DEF3C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3BF43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14954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B0BB6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1372F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2DEE7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22B77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E5B88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E4305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20312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0AAF6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F82DD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03F4D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D3A9B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22259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08414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BE436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2D6A4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5278F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F843E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528F8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59CD6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2965D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35EF1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22C99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9C2CC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6D908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4D54A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EB5F99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635DF8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CD9ED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6A5471C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37B0E2E2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5180735A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Bystander AED us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D6275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B0717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4FF121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66E1D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F2BFF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BB058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CFD89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B617A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B6AEA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57D51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9801E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8D7CC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F93FF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18378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18255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5D63E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CD907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2B455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10B7B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65EA0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D0385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0DDF4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3BB53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A47DB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78855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99F3D1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F815F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707B4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37247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7FE8B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0F806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BD098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22E59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2BCECD9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1C368563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17FCBC37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lastRenderedPageBreak/>
              <w:t>Bystander-initiated CPR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CD41B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5F5BC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51C28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A9FB27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8D825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CD8BD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7B4B5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0723D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F624D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F098E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26003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E2862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41A05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B22F4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4CDB88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2CC9D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47286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CE4AF5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28370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D338B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33C16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8EC50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F28D9F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3E6BF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C1968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B8E68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6FA98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C7382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C2B63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D4573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226B3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76EF9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D28E4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7FA947D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321E8C38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2A7DEEF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Cardiogenic shock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206AF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B44E0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2293F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093961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F1DA0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45368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4A7F0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F9595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E6027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F8E27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16117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A9725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95ACC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1261A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3A0EB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52D59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D92FF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12DBD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88CCA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1F0A3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D6BB2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4D6168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2B8A6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690B8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EAF9E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82DD6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57580D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DC23E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59209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432C7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50EEB7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86BFA3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6ADC7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2B9945F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4E4025F2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58F6189C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CRP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1AF17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AE1F1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EAE24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F6ED5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FB397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D903A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E6E84C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E7741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A5E8FD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C12F5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42806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4436F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FEB71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C2E11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432E1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4BFB4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F495C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24021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6FEDC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0321C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33814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F313D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4C64B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C16D6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8E812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FD774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D4DA6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CB301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01465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F52D5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D9F8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1FAE7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7565F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26D4D6C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78FE20CD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DFCA1B7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Dose of vasoactive or inotropic agents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D4931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1AC5C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2110A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8959A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3FF90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40B02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7B357C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3B7EA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76B53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12018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D2558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2773E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95712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22CD0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20093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0E590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791C8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495F5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DB215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9BAC5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2EC73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9C70E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A3258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E48CC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FA9AF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17F7A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84C08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DA9C0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A00CE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1D119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39268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D88AE6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96EA8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0BAFF95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</w:tr>
      <w:tr w:rsidR="00522019" w:rsidRPr="007010B7" w14:paraId="05DC55D9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483D4545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Ejection fraction &lt; 30%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97380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4CC40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08FA7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7D6A5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66686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BFD92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F9E38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9A03A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8B59E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043E1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CEF67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D1DB3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D4B33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EC08B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417361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83C40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0379E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67C84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7B9C0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1D3D3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C13E5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80882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F370F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F41B42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A9491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66843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EA67E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9FE3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F7D5F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D90B0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89B7C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5C472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217DC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40E3FFE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2FE64425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0D62A04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End-stage chronic kidney disease on dialysis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16C08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E4FC9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BB2F3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0FC65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39FF7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0AEAC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DD86A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83442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DB633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C79176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83CAF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0F66C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E7183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099D99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3D523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88ED0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F979C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C1EAD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A5BE7C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2D72EF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3238C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B95C8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205C6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8674D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3D8BF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42F421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086C5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32021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8782E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B4A6A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699E3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E6BBF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C6618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2A984D9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4C84BB3F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FD11D8D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Extracardiac origin (eg. trauma, pulmonary embolism)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67897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11222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58D59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05DE8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36225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5CFC91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F61F8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97952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42F3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994D2B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64ADD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6DF88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E3602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8ED8D1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4A970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90C20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717D1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D975D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8A645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38300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974EE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BA4C3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0A5CC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95273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0F21C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90C31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99086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E2F52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E3044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A27D2F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D5FA6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F4B1C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5560D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1B70AC0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545FA393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1B1041E5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Hematocrit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BCB82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F147F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63D25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88F8C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FBC7B0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CC79C3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C1F04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2BDA5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65045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636BC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2B38D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2F7D4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E4B32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B8B94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A8ACC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F98C9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94249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84CD8F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2BB42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ABEA4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8478E0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2022C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E2A7F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51DA9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83B871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EB9FB4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E8E98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53655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6476A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28C4A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0D084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0405F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6634D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6F0600F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5AFE1759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4131FE2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Hemoglobin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BB070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088C6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FF197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D81DAF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B996D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DD560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3B32A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F12E2C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293737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C08CE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EE9F4A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5C663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C93B5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F76F9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8204D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01BE3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EC4B8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1B6A2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C4B67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98813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A3001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44740A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883FC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0296F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66896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B2F29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10619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7CD18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7FACB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11E5E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ADF80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11235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84E7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16B28DF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17403B1D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0D29582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History of severe organ failure or immunocompromis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BE96D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AC635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6B8F7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6ABA8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832DD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81F4D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9B636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414B3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EEA2C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E71EB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92CA9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72065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697C5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D3D57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B046F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9F2F5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E7427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EDBBC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4A88E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71FEA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43EBA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B3E6A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A4095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F07B17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30E28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70026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1918B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D4E7A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AC8226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ADD75E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00211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03305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A62A5D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7581FFD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5B6A43F1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16288BF3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Malignancy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8D968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D4D48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5E9C87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BD128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47D1BA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9A1E7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8EDA4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58879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757B09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1E2B7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75ED7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24A0E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53DF5F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10FC9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B6DEC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8C914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ADC0E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CE710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D1FC5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CA92A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693D4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619FF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E43B82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FB903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D7AF9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7752F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B6F99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92F01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11D6C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699F7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180FF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287DB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6BEEA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19AEA12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54AD0BAA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16BD536A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Mechanical CPR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35BB5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60A41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82E12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603E80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EEA7A5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4633A6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C5995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97FFA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237CFA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25608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F408D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04C22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99310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FAB1B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814B3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2E851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B4D1F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E6FDC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A3162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95EC5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98064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36326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396ED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5F0A6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91DC28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BD14C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D2FEA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80C10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479504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0A8D5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DDF82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8517E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F2D3C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70B46C5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0F05B372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DA54C4E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No emergent CAG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6D141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A99D3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000F8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361A19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381D49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C53C1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9ED74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3B6B7D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B740D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3E74F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1A9FF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77BE5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CCFF5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26DA01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2A3CEF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47216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D8960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0053D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9C91D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C944DF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8084B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6FC42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3C5196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6C9F2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222BA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F17E0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7BF29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153E0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F86EF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C632A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92159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535BC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F3FEC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45815E2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4A73689A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8C1D582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hosphat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28C5C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A3920B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A7EA4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D2DC8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62751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31E11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495405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D235A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611EA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3E20ED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25F1E1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128B7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7BFFC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0119AE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E70E05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5C5C6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52991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C8CD5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7B753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4C0E8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D530B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BA019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DBF16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C88CF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D5322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F0F79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C58949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4901B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4D32D9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897DA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A5800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2D4DA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08F9F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5969C9E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266D2327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4880B2F0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lace of cardiac arrest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5D769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9BF4D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20CE8D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4C9EC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73EDA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C70930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C472D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75938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A915D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2B74EE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5B4C3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8882D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108BA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C9A6A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0B6EF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AC13A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7BC4E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A3E228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CBF162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C23EE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F3B7C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DE05E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96AE5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AA231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10A55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A2A8E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835B02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B2CD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82F2A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A2F4B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93BFD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346CE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41EDA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2546C12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46346553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43EA602A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Prehospital defibrillation by EMS providers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7812A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70AA5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43E0B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1091C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4B5CCF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D85371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9F1D8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3CE2B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D361E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607EE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F1AB3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42B03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6E967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8EB8A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4DE63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846FE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C651D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3EFCF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7BCD8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886B3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8504A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1049F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F1832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408E5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A2458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52FBC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92CF8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31132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B8FBE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2A508B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4B291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75544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62F866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5844105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2EBE508C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31FFB11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Respiratory rat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EF93D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068E3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89E2C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CD418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56FCE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32151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560237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43C8B3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B52BF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64C06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3529A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8C939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05BA4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C7194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2134B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7F1649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ABFF2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67FA9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F047B7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02836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D784FE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9E14F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96ABC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48FB1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7D5565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E5DBE7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60BA6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DB5C0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466605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89F33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44857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C1AD3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1F795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2F7ECE5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4577F681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5624DCA5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Serum albumin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31769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79FCD3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8904D3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EFCE9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4D6326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85788E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2B114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41CB9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2B7B8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62EBB9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DE752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40497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4ED88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D4C63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C6429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F6782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6D027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05020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2A814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6AD90D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9AC6C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C9648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21DEB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69E64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B301F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5E221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4F88C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3F16C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58C98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36EFB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98275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2ADE5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2A1B63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10D7E4F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7879FB96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6389FBC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Serum urea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54C63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44FA6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482E9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931496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D8D83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EAB46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18B7B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4C42C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AA32E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6F3F0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3D0CB9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1F9C4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BC092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B79BB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DEB6E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81C289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4F07A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E62CE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553E1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3C87B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30807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BDBD4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D1361C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99EED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B6DBEF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C4427C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B5F40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5F6D0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E5D5F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4E68A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E12B00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F7EE0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74966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22BAEF4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59375401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AB59B4E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Sodium bicarbonate used during CPR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13FC3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C0A89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0FBEE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1BAA4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5FC05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262374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EE58D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D2C14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64D180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69FCBE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5F98A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6FBF5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0C5ED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CA06A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132DEB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797CDE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C3F21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2A180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E93BB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A557B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621E43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3CCD5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09DBD9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7F655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5F440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9C255D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646FB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1E084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2FAAD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B9ABE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B05C1A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E2BE4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3AA230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510F763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53F6D5A5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3A9E8866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Systolic blood pressur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E3895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17E79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1BFC0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6A125B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2F95C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F928A2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3CBBCBB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A1450B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693CD8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50056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ED3A6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E7764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5B0BC2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303AB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49E1B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665E65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42EAA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831E2D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CD80C7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636AF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C0BDDA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43FC0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129867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196EB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B8F4E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988E3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0947DA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BA4D61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B7192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44C1E3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2F2CC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7D55BC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2ED5C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42CD2AF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7D955AB6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3F6EFB73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Type of admission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B142D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5D362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F4258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517DE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5794B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8F0A76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53682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D0319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0AF38C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2E3A92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E89BE7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5DBE3E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8581B86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24DD1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41928A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A9FAF4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B13BC9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F35B9B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21FC9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E5052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037539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B4CD3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030C78F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64B554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8D4570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AAD9F1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1BC570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16340B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B6ADE3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6398541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7B9D365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EFC027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EAB78AD" w14:textId="77777777" w:rsidR="00522019" w:rsidRPr="00E508AC" w:rsidRDefault="00522019" w:rsidP="009C437A">
            <w:pPr>
              <w:jc w:val="center"/>
              <w:rPr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03415CE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68A9543A" w14:textId="77777777" w:rsidTr="009C437A">
        <w:trPr>
          <w:trHeight w:val="320"/>
        </w:trPr>
        <w:tc>
          <w:tcPr>
            <w:tcW w:w="87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C5E7B0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Urine output</w:t>
            </w:r>
          </w:p>
        </w:tc>
        <w:tc>
          <w:tcPr>
            <w:tcW w:w="180" w:type="pct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56272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29B3D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E4949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2671F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EF51F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28825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1C347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16A22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57D75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EBD86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DAA89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581636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CFE82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0AB3D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3A1AFA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DD234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9FA48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769B7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3608D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FD917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C37ED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E6DA4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5172A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A8FAE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ADD57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E331D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FCB9E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7401B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71E76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C72DD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3564C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67BC1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2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A7DF7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  <w:tc>
          <w:tcPr>
            <w:tcW w:w="10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342CD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</w:p>
        </w:tc>
      </w:tr>
      <w:tr w:rsidR="00522019" w:rsidRPr="007010B7" w14:paraId="7681E880" w14:textId="77777777" w:rsidTr="009C437A">
        <w:trPr>
          <w:trHeight w:val="320"/>
        </w:trPr>
        <w:tc>
          <w:tcPr>
            <w:tcW w:w="873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3111547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All parameters per score</w:t>
            </w:r>
          </w:p>
        </w:tc>
        <w:tc>
          <w:tcPr>
            <w:tcW w:w="180" w:type="pc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6A275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-</w:t>
            </w:r>
          </w:p>
        </w:tc>
        <w:tc>
          <w:tcPr>
            <w:tcW w:w="120" w:type="pct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736F8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5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8A2F63" w14:textId="77777777" w:rsidR="00522019" w:rsidRPr="00E508AC" w:rsidRDefault="00522019" w:rsidP="009C437A">
            <w:pPr>
              <w:ind w:right="-693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5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48C7C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4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23E1F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7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5A0E36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8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40A70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8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53C13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5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28D58A" w14:textId="77777777" w:rsidR="00522019" w:rsidRPr="00E508AC" w:rsidRDefault="00522019" w:rsidP="009C437A">
            <w:pPr>
              <w:ind w:right="-710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2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94F88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6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104F4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5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BF368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4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9AE48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3DFE0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46934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5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8DE57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5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A9B13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7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FF9B43" w14:textId="77777777" w:rsidR="00522019" w:rsidRPr="00E508AC" w:rsidRDefault="00522019" w:rsidP="009C437A">
            <w:pPr>
              <w:ind w:right="-694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8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F439D8" w14:textId="77777777" w:rsidR="00522019" w:rsidRPr="00E508AC" w:rsidRDefault="00522019" w:rsidP="009C437A">
            <w:pPr>
              <w:ind w:right="-694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0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5C11E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5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26825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6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562ED6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6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3AE2FB" w14:textId="77777777" w:rsidR="00522019" w:rsidRPr="00E508AC" w:rsidRDefault="00522019" w:rsidP="009C437A">
            <w:pPr>
              <w:ind w:right="-710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6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22B17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6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FF0CDA" w14:textId="77777777" w:rsidR="00522019" w:rsidRPr="00E508AC" w:rsidRDefault="00522019" w:rsidP="009C437A">
            <w:pPr>
              <w:ind w:right="-693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2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9CF33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6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2C6885" w14:textId="77777777" w:rsidR="00522019" w:rsidRPr="00E508AC" w:rsidRDefault="00522019" w:rsidP="009C437A">
            <w:pPr>
              <w:ind w:right="-694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5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B2655E" w14:textId="77777777" w:rsidR="00522019" w:rsidRPr="00E508AC" w:rsidRDefault="00522019" w:rsidP="009C437A">
            <w:pPr>
              <w:ind w:right="-710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0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E7CA0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5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3F14C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7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0D487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4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A2218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8</w:t>
            </w:r>
          </w:p>
        </w:tc>
        <w:tc>
          <w:tcPr>
            <w:tcW w:w="1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EDDEAA" w14:textId="77777777" w:rsidR="00522019" w:rsidRPr="00E508AC" w:rsidRDefault="00522019" w:rsidP="009C437A">
            <w:pPr>
              <w:ind w:right="-693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0</w:t>
            </w:r>
          </w:p>
        </w:tc>
        <w:tc>
          <w:tcPr>
            <w:tcW w:w="10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83DB5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</w:tr>
      <w:tr w:rsidR="00522019" w:rsidRPr="007010B7" w14:paraId="6F71C7A2" w14:textId="77777777" w:rsidTr="009C437A">
        <w:trPr>
          <w:trHeight w:val="320"/>
        </w:trPr>
        <w:tc>
          <w:tcPr>
            <w:tcW w:w="873" w:type="pct"/>
            <w:shd w:val="clear" w:color="auto" w:fill="auto"/>
            <w:vAlign w:val="center"/>
            <w:hideMark/>
          </w:tcPr>
          <w:p w14:paraId="70C15F2C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All stuedies per scor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56D11B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-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4EA27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BC173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3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5D333E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27A209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241499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DB15F7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8A7BC1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5E659E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13AD3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AE8D69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17D673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2EDE60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9E58B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4BEF4F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C9A62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F876B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CEE519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DBE1B2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3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12376B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2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8E070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B04206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3E1E00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5B81E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94025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4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2B9C8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1FB7D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DD593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6B3D10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B6772D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3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AAD151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0E162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0749C0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2</w:t>
            </w: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549190E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  <w:lang w:val="en-HU"/>
              </w:rPr>
              <w:t>1</w:t>
            </w:r>
          </w:p>
        </w:tc>
      </w:tr>
      <w:tr w:rsidR="00522019" w:rsidRPr="007010B7" w14:paraId="6A2F9EFE" w14:textId="77777777" w:rsidTr="009C437A">
        <w:trPr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B04957F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</w:rPr>
              <w:t>Predicts neurological outcom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E82EE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5B76C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EE8B90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10F7B1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9F10B1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449D3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64F677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F4069E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2C064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4F8DA0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🗴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9D2414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21DF8F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2E4BE8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C6CF2C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AAA20D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BBBD26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F8430A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4C6CE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FBF20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781C5C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88D09B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5BB2BB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889E59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🗴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D39122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17AC65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E173BA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C58B69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2624DF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0551D7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59702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E30219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784A79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71F407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04F9474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</w:tr>
      <w:tr w:rsidR="00522019" w:rsidRPr="007010B7" w14:paraId="6FFCC917" w14:textId="77777777" w:rsidTr="009C437A">
        <w:trPr>
          <w:cantSplit/>
          <w:trHeight w:val="30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3FF36551" w14:textId="77777777" w:rsidR="00522019" w:rsidRPr="00E508AC" w:rsidRDefault="00522019" w:rsidP="009C437A">
            <w:pPr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</w:rPr>
              <w:t>Predicts mortality outcome</w:t>
            </w:r>
          </w:p>
        </w:tc>
        <w:tc>
          <w:tcPr>
            <w:tcW w:w="18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82B59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7DEBB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🗴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C81D8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92276E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A37424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4F540A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FBF2C3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4107ED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7DDF84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🗴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98AD2A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DBF104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5DF561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3F5BCD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5597452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🗴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3D031D3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🗴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51442CC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🗴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553491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7283EBE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🗴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DFBBFD5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DFB5327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DB1D3E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5A1B7C3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6B7848E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090BADB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B5D123D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🗴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C918E3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0709DA68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200C760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19182DB4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4F9E1959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F3F45B1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🗴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396199C0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🗴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14:paraId="70543DBA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🗴</w:t>
            </w:r>
          </w:p>
        </w:tc>
        <w:tc>
          <w:tcPr>
            <w:tcW w:w="107" w:type="pct"/>
            <w:shd w:val="clear" w:color="auto" w:fill="auto"/>
            <w:noWrap/>
            <w:vAlign w:val="center"/>
            <w:hideMark/>
          </w:tcPr>
          <w:p w14:paraId="6AD106BF" w14:textId="77777777" w:rsidR="00522019" w:rsidRPr="00E508AC" w:rsidRDefault="00522019" w:rsidP="009C437A">
            <w:pPr>
              <w:jc w:val="center"/>
              <w:rPr>
                <w:color w:val="000000"/>
                <w:sz w:val="16"/>
                <w:szCs w:val="16"/>
                <w:lang w:val="en-HU"/>
              </w:rPr>
            </w:pPr>
            <w:r w:rsidRPr="00E508AC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</w:tr>
    </w:tbl>
    <w:p w14:paraId="4FBB735C" w14:textId="77777777" w:rsidR="00522019" w:rsidRPr="007010B7" w:rsidRDefault="00522019" w:rsidP="00522019">
      <w:pPr>
        <w:spacing w:line="360" w:lineRule="auto"/>
        <w:jc w:val="both"/>
        <w:rPr>
          <w:i/>
        </w:rPr>
      </w:pPr>
      <w:r w:rsidRPr="007010B7">
        <w:rPr>
          <w:i/>
        </w:rPr>
        <w:lastRenderedPageBreak/>
        <w:t>CAD: coronary artery disease; CPR: cardiopulmonary resuscitation; CRP: C-reactive protein; FiO</w:t>
      </w:r>
      <w:r w:rsidRPr="007010B7">
        <w:rPr>
          <w:i/>
          <w:vertAlign w:val="subscript"/>
        </w:rPr>
        <w:t>2</w:t>
      </w:r>
      <w:r w:rsidRPr="007010B7">
        <w:rPr>
          <w:i/>
        </w:rPr>
        <w:t>: fraction of inspired oxygen; NfL: neurofilament light chain; NSE: neuron-specific enolase; PaCO</w:t>
      </w:r>
      <w:r w:rsidRPr="007010B7">
        <w:rPr>
          <w:i/>
          <w:vertAlign w:val="subscript"/>
        </w:rPr>
        <w:t>2</w:t>
      </w:r>
      <w:r w:rsidRPr="007010B7">
        <w:rPr>
          <w:i/>
        </w:rPr>
        <w:t>: partial pressure of carbon-dioxide; PaO</w:t>
      </w:r>
      <w:r w:rsidRPr="007010B7">
        <w:rPr>
          <w:i/>
          <w:vertAlign w:val="subscript"/>
        </w:rPr>
        <w:t>2</w:t>
      </w:r>
      <w:r w:rsidRPr="007010B7">
        <w:rPr>
          <w:i/>
        </w:rPr>
        <w:t>: partial pressure of oxygen; ROSC :return of spontaneous circulation.</w:t>
      </w:r>
    </w:p>
    <w:p w14:paraId="37BDDA52" w14:textId="77777777" w:rsidR="00522019" w:rsidRDefault="00522019"/>
    <w:sectPr w:rsidR="00522019" w:rsidSect="005220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dale Sans UI">
    <w:panose1 w:val="020B0604020202020204"/>
    <w:charset w:val="00"/>
    <w:family w:val="roman"/>
    <w:pitch w:val="default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890622"/>
    <w:multiLevelType w:val="hybridMultilevel"/>
    <w:tmpl w:val="D4CAD136"/>
    <w:lvl w:ilvl="0" w:tplc="939069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C678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4EFE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E44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06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B8A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68A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B820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E482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C05135B"/>
    <w:multiLevelType w:val="multilevel"/>
    <w:tmpl w:val="79F07CBC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61570567">
    <w:abstractNumId w:val="1"/>
  </w:num>
  <w:num w:numId="2" w16cid:durableId="1549416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019"/>
    <w:rsid w:val="0052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A33CDC"/>
  <w15:chartTrackingRefBased/>
  <w15:docId w15:val="{89479A9D-EF9D-0A44-BEDE-4B33A5057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01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019"/>
    <w:pPr>
      <w:keepNext/>
      <w:keepLines/>
      <w:spacing w:after="120"/>
      <w:outlineLvl w:val="0"/>
    </w:pPr>
    <w:rPr>
      <w:b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01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01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019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01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01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019"/>
    <w:rPr>
      <w:rFonts w:ascii="Times New Roman" w:eastAsia="Times New Roman" w:hAnsi="Times New Roman" w:cs="Times New Roman"/>
      <w:b/>
      <w:kern w:val="0"/>
      <w:szCs w:val="48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019"/>
    <w:rPr>
      <w:rFonts w:ascii="Times New Roman" w:eastAsia="Times New Roman" w:hAnsi="Times New Roman" w:cs="Times New Roman"/>
      <w:b/>
      <w:kern w:val="0"/>
      <w:sz w:val="36"/>
      <w:szCs w:val="36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019"/>
    <w:rPr>
      <w:rFonts w:ascii="Times New Roman" w:eastAsia="Times New Roman" w:hAnsi="Times New Roman" w:cs="Times New Roman"/>
      <w:b/>
      <w:kern w:val="0"/>
      <w:sz w:val="28"/>
      <w:szCs w:val="28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019"/>
    <w:rPr>
      <w:rFonts w:ascii="Times New Roman" w:eastAsia="Times New Roman" w:hAnsi="Times New Roman" w:cs="Times New Roman"/>
      <w:b/>
      <w:kern w:val="0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019"/>
    <w:rPr>
      <w:rFonts w:ascii="Times New Roman" w:eastAsia="Times New Roman" w:hAnsi="Times New Roman" w:cs="Times New Roman"/>
      <w:b/>
      <w:kern w:val="0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019"/>
    <w:rPr>
      <w:rFonts w:ascii="Times New Roman" w:eastAsia="Times New Roman" w:hAnsi="Times New Roman" w:cs="Times New Roman"/>
      <w:b/>
      <w:kern w:val="0"/>
      <w:sz w:val="20"/>
      <w:szCs w:val="20"/>
      <w:lang w:val="en-GB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2201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22019"/>
    <w:rPr>
      <w:rFonts w:ascii="Times New Roman" w:eastAsia="Times New Roman" w:hAnsi="Times New Roman" w:cs="Times New Roman"/>
      <w:b/>
      <w:kern w:val="0"/>
      <w:sz w:val="72"/>
      <w:szCs w:val="72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22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0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019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019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0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019"/>
    <w:rPr>
      <w:rFonts w:ascii="Segoe UI" w:eastAsia="Times New Roman" w:hAnsi="Segoe UI" w:cs="Segoe UI"/>
      <w:kern w:val="0"/>
      <w:sz w:val="18"/>
      <w:szCs w:val="18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22019"/>
    <w:rPr>
      <w:color w:val="0563C1" w:themeColor="hyperlink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52201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22019"/>
    <w:pPr>
      <w:numPr>
        <w:numId w:val="1"/>
      </w:numPr>
      <w:spacing w:before="120" w:after="240"/>
      <w:ind w:left="1434" w:hanging="357"/>
      <w:contextualSpacing/>
    </w:pPr>
    <w:rPr>
      <w:rFonts w:eastAsia="Cambria"/>
    </w:rPr>
  </w:style>
  <w:style w:type="paragraph" w:customStyle="1" w:styleId="Standard">
    <w:name w:val="Standard"/>
    <w:rsid w:val="00522019"/>
    <w:pPr>
      <w:widowControl w:val="0"/>
      <w:suppressAutoHyphens/>
      <w:autoSpaceDN w:val="0"/>
      <w:textAlignment w:val="baseline"/>
    </w:pPr>
    <w:rPr>
      <w:rFonts w:ascii="Times New Roman" w:eastAsia="Andale Sans UI" w:hAnsi="Times New Roman" w:cs="Tahoma"/>
      <w:kern w:val="3"/>
      <w:lang w:val="en-GB" w:eastAsia="en-GB" w:bidi="en-US"/>
      <w14:ligatures w14:val="none"/>
    </w:rPr>
  </w:style>
  <w:style w:type="table" w:styleId="TableGrid">
    <w:name w:val="Table Grid"/>
    <w:basedOn w:val="TableNormal"/>
    <w:uiPriority w:val="39"/>
    <w:rsid w:val="00522019"/>
    <w:rPr>
      <w:rFonts w:ascii="Times New Roman" w:eastAsia="Times New Roman" w:hAnsi="Times New Roman" w:cs="Times New Roman"/>
      <w:kern w:val="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2201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019"/>
    <w:rPr>
      <w:rFonts w:ascii="Times New Roman" w:eastAsia="Times New Roman" w:hAnsi="Times New Roman" w:cs="Times New Roman"/>
      <w:noProof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2201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2019"/>
    <w:rPr>
      <w:rFonts w:ascii="Times New Roman" w:eastAsia="Times New Roman" w:hAnsi="Times New Roman" w:cs="Times New Roman"/>
      <w:noProof/>
      <w:kern w:val="0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01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22019"/>
    <w:rPr>
      <w:rFonts w:ascii="Georgia" w:eastAsia="Georgia" w:hAnsi="Georgia" w:cs="Georgia"/>
      <w:i/>
      <w:color w:val="666666"/>
      <w:kern w:val="0"/>
      <w:sz w:val="48"/>
      <w:szCs w:val="48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220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201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20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201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22019"/>
  </w:style>
  <w:style w:type="paragraph" w:styleId="NormalWeb">
    <w:name w:val="Normal (Web)"/>
    <w:basedOn w:val="Normal"/>
    <w:uiPriority w:val="99"/>
    <w:unhideWhenUsed/>
    <w:rsid w:val="0052201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22019"/>
  </w:style>
  <w:style w:type="character" w:styleId="FollowedHyperlink">
    <w:name w:val="FollowedHyperlink"/>
    <w:basedOn w:val="DefaultParagraphFont"/>
    <w:uiPriority w:val="99"/>
    <w:semiHidden/>
    <w:unhideWhenUsed/>
    <w:rsid w:val="0052201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2201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22019"/>
  </w:style>
  <w:style w:type="paragraph" w:customStyle="1" w:styleId="msonormal0">
    <w:name w:val="msonormal"/>
    <w:basedOn w:val="Normal"/>
    <w:rsid w:val="00522019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522019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522019"/>
    <w:pPr>
      <w:pBdr>
        <w:bottom w:val="single" w:sz="8" w:space="0" w:color="000000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522019"/>
    <w:pPr>
      <w:pBdr>
        <w:top w:val="single" w:sz="8" w:space="0" w:color="000000"/>
        <w:bottom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522019"/>
    <w:pPr>
      <w:pBdr>
        <w:top w:val="single" w:sz="4" w:space="0" w:color="000000"/>
        <w:bottom w:val="double" w:sz="6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522019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522019"/>
    <w:pPr>
      <w:pBdr>
        <w:top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522019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522019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522019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522019"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522019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</w:style>
  <w:style w:type="paragraph" w:customStyle="1" w:styleId="xl76">
    <w:name w:val="xl76"/>
    <w:basedOn w:val="Normal"/>
    <w:rsid w:val="00522019"/>
    <w:pPr>
      <w:pBdr>
        <w:bottom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522019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522019"/>
    <w:pPr>
      <w:pBdr>
        <w:right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522019"/>
    <w:pPr>
      <w:pBdr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522019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522019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xl82">
    <w:name w:val="xl82"/>
    <w:basedOn w:val="Normal"/>
    <w:rsid w:val="00522019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xl83">
    <w:name w:val="xl83"/>
    <w:basedOn w:val="Normal"/>
    <w:rsid w:val="00522019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xl84">
    <w:name w:val="xl84"/>
    <w:basedOn w:val="Normal"/>
    <w:rsid w:val="00522019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522019"/>
    <w:pPr>
      <w:pBdr>
        <w:top w:val="single" w:sz="4" w:space="0" w:color="000000"/>
        <w:bottom w:val="double" w:sz="6" w:space="0" w:color="000000"/>
      </w:pBdr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1</Words>
  <Characters>4396</Characters>
  <Application>Microsoft Office Word</Application>
  <DocSecurity>0</DocSecurity>
  <Lines>36</Lines>
  <Paragraphs>10</Paragraphs>
  <ScaleCrop>false</ScaleCrop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 Boldizsár</dc:creator>
  <cp:keywords/>
  <dc:description/>
  <cp:lastModifiedBy>Kiss Boldizsár</cp:lastModifiedBy>
  <cp:revision>1</cp:revision>
  <dcterms:created xsi:type="dcterms:W3CDTF">2023-10-31T09:09:00Z</dcterms:created>
  <dcterms:modified xsi:type="dcterms:W3CDTF">2023-10-31T09:09:00Z</dcterms:modified>
</cp:coreProperties>
</file>